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333"/>
        <w:gridCol w:w="1276"/>
        <w:gridCol w:w="709"/>
        <w:gridCol w:w="1276"/>
        <w:gridCol w:w="1275"/>
        <w:gridCol w:w="709"/>
        <w:gridCol w:w="1276"/>
        <w:gridCol w:w="1276"/>
        <w:gridCol w:w="708"/>
      </w:tblGrid>
      <w:tr w:rsidR="00FE5A10" w:rsidRPr="00C17403" w14:paraId="6F22CE89" w14:textId="77777777" w:rsidTr="00826AFE">
        <w:trPr>
          <w:jc w:val="center"/>
        </w:trPr>
        <w:tc>
          <w:tcPr>
            <w:tcW w:w="1119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87EBF" w14:textId="397EC0AB" w:rsidR="00FE5A10" w:rsidRPr="00CA3DD3" w:rsidRDefault="00FE5A10" w:rsidP="00826AFE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6E3A82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A31EAC">
              <w:rPr>
                <w:rFonts w:cstheme="minorHAnsi"/>
                <w:b/>
                <w:bCs/>
                <w:sz w:val="22"/>
                <w:szCs w:val="22"/>
                <w:lang w:val="en-US"/>
              </w:rPr>
              <w:t>S1</w:t>
            </w:r>
            <w:r w:rsidRPr="006E3A82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. </w:t>
            </w:r>
            <w:r w:rsidRPr="006E3A82">
              <w:rPr>
                <w:rFonts w:cstheme="minorHAnsi"/>
                <w:sz w:val="22"/>
                <w:szCs w:val="22"/>
                <w:lang w:val="en-US"/>
              </w:rPr>
              <w:t>Mean (</w:t>
            </w:r>
            <w:r w:rsidRPr="00196260">
              <w:rPr>
                <w:rFonts w:cstheme="minorHAnsi"/>
                <w:color w:val="000000" w:themeColor="text1"/>
                <w:lang w:val="en-US"/>
              </w:rPr>
              <w:t>±</w:t>
            </w:r>
            <w:r w:rsidRPr="006E3A82">
              <w:rPr>
                <w:rFonts w:cstheme="minorHAnsi"/>
                <w:sz w:val="22"/>
                <w:szCs w:val="22"/>
                <w:lang w:val="en-US"/>
              </w:rPr>
              <w:t xml:space="preserve">SEM) </w:t>
            </w:r>
            <w:r w:rsidR="00C17403">
              <w:rPr>
                <w:rFonts w:cstheme="minorHAnsi"/>
                <w:sz w:val="22"/>
                <w:szCs w:val="22"/>
                <w:lang w:val="en-US"/>
              </w:rPr>
              <w:t>levels</w:t>
            </w:r>
            <w:r w:rsidRPr="006E3A82">
              <w:rPr>
                <w:rFonts w:cstheme="minorHAnsi"/>
                <w:sz w:val="22"/>
                <w:szCs w:val="22"/>
                <w:lang w:val="en-US"/>
              </w:rPr>
              <w:t xml:space="preserve"> of serum biomarkers at T0,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6E3A82">
              <w:rPr>
                <w:rFonts w:cstheme="minorHAnsi"/>
                <w:sz w:val="22"/>
                <w:szCs w:val="22"/>
                <w:lang w:val="en-US"/>
              </w:rPr>
              <w:t>T1, and T2 in smoker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n=30)</w:t>
            </w:r>
            <w:r w:rsidRPr="006E3A82">
              <w:rPr>
                <w:rFonts w:cstheme="minorHAnsi"/>
                <w:sz w:val="22"/>
                <w:szCs w:val="22"/>
                <w:lang w:val="en-US"/>
              </w:rPr>
              <w:t xml:space="preserve"> and non-smokers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n=30)</w:t>
            </w:r>
          </w:p>
          <w:p w14:paraId="53834CB6" w14:textId="77777777" w:rsidR="00FE5A10" w:rsidRPr="006E3A82" w:rsidRDefault="00FE5A10" w:rsidP="00826AFE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FE5A10" w:rsidRPr="00B006BD" w14:paraId="61BB5406" w14:textId="77777777" w:rsidTr="00826AFE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4472C4" w:themeFill="accent1"/>
          </w:tcPr>
          <w:p w14:paraId="255A579B" w14:textId="77777777" w:rsidR="00FE5A10" w:rsidRPr="006E3A82" w:rsidRDefault="00FE5A10" w:rsidP="00826AF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</w:tcBorders>
            <w:shd w:val="clear" w:color="auto" w:fill="4472C4" w:themeFill="accent1"/>
            <w:vAlign w:val="center"/>
          </w:tcPr>
          <w:p w14:paraId="15DF9646" w14:textId="77777777" w:rsidR="00FE5A10" w:rsidRPr="00B006BD" w:rsidRDefault="00FE5A10" w:rsidP="00826AF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cstheme="minorHAns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4472C4" w:themeFill="accent1"/>
            <w:vAlign w:val="center"/>
          </w:tcPr>
          <w:p w14:paraId="3D94C16A" w14:textId="77777777" w:rsidR="00FE5A10" w:rsidRPr="00B006BD" w:rsidRDefault="00FE5A10" w:rsidP="00826AF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cstheme="minorHAns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4472C4" w:themeFill="accent1"/>
            <w:vAlign w:val="center"/>
          </w:tcPr>
          <w:p w14:paraId="0ECCCC03" w14:textId="77777777" w:rsidR="00FE5A10" w:rsidRPr="00B006BD" w:rsidRDefault="00FE5A10" w:rsidP="00826AF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cstheme="minorHAnsi"/>
                <w:b/>
                <w:bCs/>
                <w:sz w:val="20"/>
                <w:szCs w:val="20"/>
              </w:rPr>
              <w:t>T2</w:t>
            </w:r>
          </w:p>
        </w:tc>
      </w:tr>
      <w:tr w:rsidR="00FE5A10" w:rsidRPr="00B006BD" w14:paraId="1C7B1508" w14:textId="77777777" w:rsidTr="00826AFE">
        <w:trPr>
          <w:jc w:val="center"/>
        </w:trPr>
        <w:tc>
          <w:tcPr>
            <w:tcW w:w="1361" w:type="dxa"/>
            <w:vMerge/>
            <w:shd w:val="clear" w:color="auto" w:fill="4472C4" w:themeFill="accent1"/>
          </w:tcPr>
          <w:p w14:paraId="6A934836" w14:textId="77777777" w:rsidR="00FE5A10" w:rsidRPr="006E3A82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</w:tcPr>
          <w:p w14:paraId="2F463E3F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1276" w:type="dxa"/>
          </w:tcPr>
          <w:p w14:paraId="34CECFAE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</w:t>
            </w: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7D02030D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3BF671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1275" w:type="dxa"/>
          </w:tcPr>
          <w:p w14:paraId="046A3C79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</w:t>
            </w: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14:paraId="7A9EA540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368A67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1276" w:type="dxa"/>
          </w:tcPr>
          <w:p w14:paraId="4E685886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-</w:t>
            </w:r>
            <w:proofErr w:type="spellStart"/>
            <w:r w:rsidRPr="00B006B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708" w:type="dxa"/>
            <w:shd w:val="clear" w:color="auto" w:fill="D0CECE" w:themeFill="background2" w:themeFillShade="E6"/>
          </w:tcPr>
          <w:p w14:paraId="1418F4FC" w14:textId="77777777" w:rsidR="00FE5A10" w:rsidRPr="00B006BD" w:rsidRDefault="00FE5A10" w:rsidP="00826AFE">
            <w:pP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E5A10" w:rsidRPr="00B006BD" w14:paraId="378563D6" w14:textId="77777777" w:rsidTr="00826AFE">
        <w:trPr>
          <w:trHeight w:val="170"/>
          <w:jc w:val="center"/>
        </w:trPr>
        <w:tc>
          <w:tcPr>
            <w:tcW w:w="1361" w:type="dxa"/>
            <w:shd w:val="clear" w:color="auto" w:fill="D5DCE4" w:themeFill="text2" w:themeFillTint="33"/>
          </w:tcPr>
          <w:p w14:paraId="38E29133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L-6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63%)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66E91B54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8 ± 0.07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17CA6280" w14:textId="77777777" w:rsidR="00FE5A10" w:rsidRPr="00D40745" w:rsidRDefault="00FE5A10" w:rsidP="00826AF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8±0.07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4A317B14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674B790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0 ± 0.7</w:t>
            </w:r>
          </w:p>
        </w:tc>
        <w:tc>
          <w:tcPr>
            <w:tcW w:w="1275" w:type="dxa"/>
            <w:shd w:val="clear" w:color="auto" w:fill="D5DCE4" w:themeFill="text2" w:themeFillTint="33"/>
          </w:tcPr>
          <w:p w14:paraId="556F7F79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9 ± 0.08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317A350D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3852035F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4 ± 0.07</w:t>
            </w:r>
            <w:r w:rsidRPr="00B006B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F5CDC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3D583093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4 ± 0.12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7B4C41CE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06BD">
              <w:rPr>
                <w:rFonts w:cstheme="minorHAnsi"/>
                <w:sz w:val="20"/>
                <w:szCs w:val="20"/>
                <w:lang w:val="en-US"/>
              </w:rPr>
              <w:t>0.969</w:t>
            </w:r>
          </w:p>
        </w:tc>
      </w:tr>
      <w:tr w:rsidR="00FE5A10" w:rsidRPr="00B006BD" w14:paraId="259F8552" w14:textId="77777777" w:rsidTr="00826AFE">
        <w:trPr>
          <w:trHeight w:val="170"/>
          <w:jc w:val="center"/>
        </w:trPr>
        <w:tc>
          <w:tcPr>
            <w:tcW w:w="1361" w:type="dxa"/>
          </w:tcPr>
          <w:p w14:paraId="1353E714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L-8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63%)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14D4B80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53 ± 1.41</w:t>
            </w:r>
          </w:p>
        </w:tc>
        <w:tc>
          <w:tcPr>
            <w:tcW w:w="1276" w:type="dxa"/>
          </w:tcPr>
          <w:p w14:paraId="3FA5464D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7 ± 1.1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286DCAD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CCB77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58 ± 1.10</w:t>
            </w:r>
          </w:p>
        </w:tc>
        <w:tc>
          <w:tcPr>
            <w:tcW w:w="1275" w:type="dxa"/>
          </w:tcPr>
          <w:p w14:paraId="2AA7D35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1 ± 0.8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03634211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EA4605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18 ± 0.71</w:t>
            </w:r>
          </w:p>
        </w:tc>
        <w:tc>
          <w:tcPr>
            <w:tcW w:w="1276" w:type="dxa"/>
          </w:tcPr>
          <w:p w14:paraId="638CD800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5 ± 0.98</w:t>
            </w:r>
            <w:r w:rsidRPr="00B006BD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2D475BF5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51</w:t>
            </w:r>
          </w:p>
        </w:tc>
      </w:tr>
      <w:tr w:rsidR="00FE5A10" w:rsidRPr="00B006BD" w14:paraId="0D233CD7" w14:textId="77777777" w:rsidTr="00826AFE">
        <w:trPr>
          <w:trHeight w:val="170"/>
          <w:jc w:val="center"/>
        </w:trPr>
        <w:tc>
          <w:tcPr>
            <w:tcW w:w="1361" w:type="dxa"/>
            <w:shd w:val="clear" w:color="auto" w:fill="D5DCE4" w:themeFill="text2" w:themeFillTint="33"/>
          </w:tcPr>
          <w:p w14:paraId="73CA60E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L-10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48%)</w:t>
            </w:r>
          </w:p>
        </w:tc>
        <w:tc>
          <w:tcPr>
            <w:tcW w:w="1333" w:type="dxa"/>
            <w:shd w:val="clear" w:color="auto" w:fill="D5DCE4" w:themeFill="text2" w:themeFillTint="33"/>
          </w:tcPr>
          <w:p w14:paraId="35F5182C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1 ± 0.25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16AD331E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4 ± 0.28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0D8EC54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393374FC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4 ± 0.30</w:t>
            </w:r>
          </w:p>
        </w:tc>
        <w:tc>
          <w:tcPr>
            <w:tcW w:w="1275" w:type="dxa"/>
            <w:shd w:val="clear" w:color="auto" w:fill="D5DCE4" w:themeFill="text2" w:themeFillTint="33"/>
          </w:tcPr>
          <w:p w14:paraId="061BBDDE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9 ± 0.21</w:t>
            </w:r>
            <w:r w:rsidRPr="00B006BD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714FAAB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06B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185509BF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4 ± 0.33</w:t>
            </w:r>
          </w:p>
        </w:tc>
        <w:tc>
          <w:tcPr>
            <w:tcW w:w="1276" w:type="dxa"/>
            <w:shd w:val="clear" w:color="auto" w:fill="D5DCE4" w:themeFill="text2" w:themeFillTint="33"/>
          </w:tcPr>
          <w:p w14:paraId="1163A128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8 ± 0.34</w:t>
            </w:r>
            <w:r w:rsidRPr="00B006BD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F5CDC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362A3AEC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31</w:t>
            </w:r>
          </w:p>
        </w:tc>
      </w:tr>
      <w:tr w:rsidR="00FE5A10" w:rsidRPr="00B006BD" w14:paraId="23A2AB59" w14:textId="77777777" w:rsidTr="00826AFE">
        <w:trPr>
          <w:trHeight w:val="170"/>
          <w:jc w:val="center"/>
        </w:trPr>
        <w:tc>
          <w:tcPr>
            <w:tcW w:w="1361" w:type="dxa"/>
          </w:tcPr>
          <w:p w14:paraId="1BE1B410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NF-</w:t>
            </w:r>
            <w:r w:rsidRPr="00B006B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α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63%)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3CC586E1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0 ± 0.85</w:t>
            </w:r>
          </w:p>
        </w:tc>
        <w:tc>
          <w:tcPr>
            <w:tcW w:w="1276" w:type="dxa"/>
          </w:tcPr>
          <w:p w14:paraId="00D44101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3 ± 0.7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9CE7FFA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109800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6 ± 1.25</w:t>
            </w:r>
          </w:p>
        </w:tc>
        <w:tc>
          <w:tcPr>
            <w:tcW w:w="1275" w:type="dxa"/>
          </w:tcPr>
          <w:p w14:paraId="41A418CF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7 ± 0.8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F588AC0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06B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2CFC184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8 ± 0.83</w:t>
            </w:r>
          </w:p>
        </w:tc>
        <w:tc>
          <w:tcPr>
            <w:tcW w:w="1276" w:type="dxa"/>
          </w:tcPr>
          <w:p w14:paraId="473FAFA8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3 ± 0.92</w:t>
            </w:r>
            <w:r w:rsidRPr="00B006BD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F5CDC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71429D8A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01</w:t>
            </w:r>
          </w:p>
        </w:tc>
      </w:tr>
      <w:tr w:rsidR="00FE5A10" w:rsidRPr="00B006BD" w14:paraId="3DC4A0A6" w14:textId="77777777" w:rsidTr="00826AFE">
        <w:trPr>
          <w:trHeight w:val="170"/>
          <w:jc w:val="center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29444AF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P-10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61%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D1BAEC2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55.20 ± 192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A0C49B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9.98 ± 268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4754B2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2D0BDD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3.32 ± 155.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D0F63BA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73.14 ± 233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271BE20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097864C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7.16 ± 15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008060D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1.61 ± 181.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EDCF58B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</w:tr>
      <w:tr w:rsidR="00FE5A10" w:rsidRPr="00B006BD" w14:paraId="4F24AA56" w14:textId="77777777" w:rsidTr="00826AFE">
        <w:trPr>
          <w:trHeight w:val="170"/>
          <w:jc w:val="center"/>
        </w:trPr>
        <w:tc>
          <w:tcPr>
            <w:tcW w:w="1361" w:type="dxa"/>
            <w:tcBorders>
              <w:bottom w:val="single" w:sz="4" w:space="0" w:color="auto"/>
            </w:tcBorders>
          </w:tcPr>
          <w:p w14:paraId="3B53E143" w14:textId="77777777" w:rsidR="00FE5A10" w:rsidRPr="00B006BD" w:rsidRDefault="00FE5A10" w:rsidP="00826AFE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RP (R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006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=64%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BF5A2D4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3 ± 1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74708A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4 ± 1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30E299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5E35F6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98 ±1.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48E95E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0 ±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62DB489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73A922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.04 ± 1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2C747C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3 ± 1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67DB20E" w14:textId="77777777" w:rsidR="00FE5A10" w:rsidRPr="00B006BD" w:rsidRDefault="00FE5A10" w:rsidP="00826AF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006B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60</w:t>
            </w:r>
          </w:p>
        </w:tc>
      </w:tr>
      <w:tr w:rsidR="00FE5A10" w:rsidRPr="00D14C18" w14:paraId="6738DF05" w14:textId="77777777" w:rsidTr="00826AFE">
        <w:trPr>
          <w:jc w:val="center"/>
        </w:trPr>
        <w:tc>
          <w:tcPr>
            <w:tcW w:w="111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78AC5" w14:textId="77777777" w:rsidR="00FE5A10" w:rsidRDefault="00FE5A10" w:rsidP="00826AFE">
            <w:pPr>
              <w:rPr>
                <w:sz w:val="22"/>
                <w:szCs w:val="22"/>
                <w:lang w:val="en-GB"/>
              </w:rPr>
            </w:pPr>
          </w:p>
          <w:p w14:paraId="52838620" w14:textId="77777777" w:rsidR="00FE5A10" w:rsidRDefault="00FE5A10" w:rsidP="00826AFE">
            <w:pPr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US"/>
              </w:rPr>
            </w:pPr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Interleukin 6 (IL-6), Interleukin 8 (IL-8) High-sensitivity C-reactive Protein (CRP), 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GB"/>
              </w:rPr>
              <w:t xml:space="preserve">Interleukin 10 (IL-10), 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US"/>
              </w:rPr>
              <w:t>Tumor necrosis factor alfa (TNF-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α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GB"/>
              </w:rPr>
              <w:t>),</w:t>
            </w:r>
            <w:r w:rsidRPr="00BB504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and 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US"/>
              </w:rPr>
              <w:t xml:space="preserve">Interferon gamma-induced protein 10 (IP-10). </w:t>
            </w:r>
          </w:p>
          <w:p w14:paraId="1ABD5C4F" w14:textId="77777777" w:rsidR="00FE5A10" w:rsidRDefault="00FE5A10" w:rsidP="00826AFE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504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Baseline (T0), after primary treatment + 3 months healing (T1), and after 12 months with supportive periodontal therapy (T2). </w:t>
            </w:r>
          </w:p>
          <w:p w14:paraId="6D8AFEA4" w14:textId="77777777" w:rsidR="00FE5A10" w:rsidRPr="00BB5049" w:rsidRDefault="00FE5A10" w:rsidP="00826AF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B504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Values for IL-6, IL-8, IL-10, 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US"/>
              </w:rPr>
              <w:t>TNF-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</w:rPr>
              <w:t>α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US"/>
              </w:rPr>
              <w:t>,</w:t>
            </w:r>
            <w:r w:rsidRPr="00BB5049">
              <w:rPr>
                <w:rFonts w:asciiTheme="minorHAnsi" w:eastAsia="Times New Roman" w:hAnsiTheme="minorHAnsi" w:cs="Arial"/>
                <w:color w:val="000000"/>
                <w:sz w:val="18"/>
                <w:szCs w:val="18"/>
                <w:lang w:val="en-GB"/>
              </w:rPr>
              <w:t xml:space="preserve"> and IP-10</w:t>
            </w:r>
            <w:r w:rsidRPr="00BB504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re given in </w:t>
            </w:r>
            <w:proofErr w:type="spellStart"/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>pg</w:t>
            </w:r>
            <w:proofErr w:type="spellEnd"/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>/</w:t>
            </w:r>
            <w:proofErr w:type="spellStart"/>
            <w:r w:rsidRPr="00BB504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μL</w:t>
            </w:r>
            <w:proofErr w:type="spellEnd"/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, whereas values for CRP are shown in </w:t>
            </w:r>
            <w:proofErr w:type="spellStart"/>
            <w:r w:rsidRPr="00BB504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μ</w:t>
            </w:r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>g</w:t>
            </w:r>
            <w:proofErr w:type="spellEnd"/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>/</w:t>
            </w:r>
            <w:proofErr w:type="spellStart"/>
            <w:r w:rsidRPr="00BB504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μL</w:t>
            </w:r>
            <w:proofErr w:type="spellEnd"/>
            <w:r w:rsidRPr="00BB504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. </w:t>
            </w:r>
            <w:r w:rsidRPr="00BB50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R</w:t>
            </w:r>
            <w:r w:rsidRPr="00BB5049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BB50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is the explained variance from the models. </w:t>
            </w:r>
          </w:p>
          <w:p w14:paraId="0857BF69" w14:textId="77777777" w:rsidR="00FE5A10" w:rsidRPr="00BB5049" w:rsidRDefault="00FE5A10" w:rsidP="00826AFE">
            <w:pP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B50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Letters in subscript to the mean denotes a significant (p&lt;0.05) increase over time in smokers and non-smokers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B50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: T1 to T2 and B: T0 to T2</w:t>
            </w:r>
          </w:p>
          <w:p w14:paraId="2956CCED" w14:textId="77777777" w:rsidR="00FE5A10" w:rsidRPr="006E3A82" w:rsidRDefault="00FE5A10" w:rsidP="00826AFE">
            <w:pPr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  <w:p w14:paraId="02007944" w14:textId="77777777" w:rsidR="00FE5A10" w:rsidRPr="00D14C18" w:rsidRDefault="00FE5A10" w:rsidP="00826AF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208AA5F6" w14:textId="77777777" w:rsidR="00476C89" w:rsidRDefault="00476C89"/>
    <w:sectPr w:rsidR="00476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A10"/>
    <w:rsid w:val="00476C89"/>
    <w:rsid w:val="00A31EAC"/>
    <w:rsid w:val="00C17403"/>
    <w:rsid w:val="00FE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F36A3"/>
  <w15:chartTrackingRefBased/>
  <w15:docId w15:val="{EC577279-3A3E-4D16-AD12-24D69A55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A10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E5A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Fosså Bunæs</dc:creator>
  <cp:keywords/>
  <dc:description/>
  <cp:lastModifiedBy>Dagmar Fosså Bunæs</cp:lastModifiedBy>
  <cp:revision>3</cp:revision>
  <dcterms:created xsi:type="dcterms:W3CDTF">2023-10-25T07:02:00Z</dcterms:created>
  <dcterms:modified xsi:type="dcterms:W3CDTF">2024-03-22T09:39:00Z</dcterms:modified>
</cp:coreProperties>
</file>